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B3DFA" w14:textId="48A1DF5F" w:rsidR="004D2659" w:rsidRDefault="004D2659" w:rsidP="004D265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D2659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</w:t>
      </w:r>
      <w:r w:rsidR="00E52A0B">
        <w:rPr>
          <w:rFonts w:ascii="Times New Roman" w:hAnsi="Times New Roman" w:cs="Times New Roman"/>
          <w:b/>
          <w:bCs/>
          <w:color w:val="000000"/>
          <w:sz w:val="22"/>
          <w:szCs w:val="22"/>
        </w:rPr>
        <w:t>6</w:t>
      </w:r>
      <w:r w:rsidRPr="004D2659">
        <w:rPr>
          <w:rFonts w:ascii="Times New Roman" w:hAnsi="Times New Roman" w:cs="Times New Roman"/>
          <w:b/>
          <w:bCs/>
          <w:color w:val="000000"/>
          <w:sz w:val="22"/>
          <w:szCs w:val="22"/>
        </w:rPr>
        <w:t>: Significant GREX-</w:t>
      </w:r>
      <w:proofErr w:type="spellStart"/>
      <w:r w:rsidRPr="004D2659">
        <w:rPr>
          <w:rFonts w:ascii="Times New Roman" w:hAnsi="Times New Roman" w:cs="Times New Roman"/>
          <w:b/>
          <w:bCs/>
          <w:color w:val="000000"/>
          <w:sz w:val="22"/>
          <w:szCs w:val="22"/>
        </w:rPr>
        <w:t>phecode</w:t>
      </w:r>
      <w:proofErr w:type="spellEnd"/>
      <w:r w:rsidRPr="004D2659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associations</w:t>
      </w:r>
      <w:r w:rsidRPr="004D2659">
        <w:rPr>
          <w:rFonts w:ascii="Times New Roman" w:hAnsi="Times New Roman" w:cs="Times New Roman"/>
          <w:b/>
          <w:bCs/>
          <w:color w:val="000000"/>
          <w:sz w:val="22"/>
          <w:szCs w:val="22"/>
        </w:rPr>
        <w:t>.</w:t>
      </w:r>
      <w:r w:rsidRPr="00035BB1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</w:p>
    <w:p w14:paraId="54937FAF" w14:textId="77777777" w:rsidR="004D2659" w:rsidRDefault="004D2659" w:rsidP="004D265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07C7E702" w14:textId="46F588F2" w:rsidR="004D2659" w:rsidRPr="00035BB1" w:rsidRDefault="004D2659" w:rsidP="004D265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035BB1">
        <w:rPr>
          <w:rFonts w:ascii="Times New Roman" w:hAnsi="Times New Roman" w:cs="Times New Roman"/>
          <w:color w:val="000000"/>
          <w:sz w:val="22"/>
          <w:szCs w:val="22"/>
        </w:rPr>
        <w:t xml:space="preserve">FDR = false-discovery rate correction (carried out within-gene). Gene = gene symbol, </w:t>
      </w:r>
      <w:proofErr w:type="spellStart"/>
      <w:r w:rsidRPr="00035BB1">
        <w:rPr>
          <w:rFonts w:ascii="Times New Roman" w:hAnsi="Times New Roman" w:cs="Times New Roman"/>
          <w:color w:val="000000"/>
          <w:sz w:val="22"/>
          <w:szCs w:val="22"/>
        </w:rPr>
        <w:t>Zscore</w:t>
      </w:r>
      <w:proofErr w:type="spellEnd"/>
      <w:r w:rsidRPr="00035BB1">
        <w:rPr>
          <w:rFonts w:ascii="Times New Roman" w:hAnsi="Times New Roman" w:cs="Times New Roman"/>
          <w:color w:val="000000"/>
          <w:sz w:val="22"/>
          <w:szCs w:val="22"/>
        </w:rPr>
        <w:t xml:space="preserve"> = </w:t>
      </w:r>
      <w:proofErr w:type="spellStart"/>
      <w:r w:rsidRPr="00035BB1">
        <w:rPr>
          <w:rFonts w:ascii="Times New Roman" w:hAnsi="Times New Roman" w:cs="Times New Roman"/>
          <w:color w:val="000000"/>
          <w:sz w:val="22"/>
          <w:szCs w:val="22"/>
        </w:rPr>
        <w:t>PheWas</w:t>
      </w:r>
      <w:proofErr w:type="spellEnd"/>
      <w:r w:rsidRPr="00035BB1">
        <w:rPr>
          <w:rFonts w:ascii="Times New Roman" w:hAnsi="Times New Roman" w:cs="Times New Roman"/>
          <w:color w:val="000000"/>
          <w:sz w:val="22"/>
          <w:szCs w:val="22"/>
        </w:rPr>
        <w:t xml:space="preserve"> Z score value, tissue = GREX tissue, P (FDR) = GREX-</w:t>
      </w:r>
      <w:proofErr w:type="spellStart"/>
      <w:r w:rsidRPr="00035BB1">
        <w:rPr>
          <w:rFonts w:ascii="Times New Roman" w:hAnsi="Times New Roman" w:cs="Times New Roman"/>
          <w:color w:val="000000"/>
          <w:sz w:val="22"/>
          <w:szCs w:val="22"/>
        </w:rPr>
        <w:t>phecode</w:t>
      </w:r>
      <w:proofErr w:type="spellEnd"/>
      <w:r w:rsidRPr="00035BB1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035BB1">
        <w:rPr>
          <w:rFonts w:ascii="Times New Roman" w:hAnsi="Times New Roman" w:cs="Times New Roman"/>
          <w:color w:val="000000"/>
          <w:sz w:val="22"/>
          <w:szCs w:val="22"/>
        </w:rPr>
        <w:t>PheWas</w:t>
      </w:r>
      <w:proofErr w:type="spellEnd"/>
      <w:r w:rsidRPr="00035BB1">
        <w:rPr>
          <w:rFonts w:ascii="Times New Roman" w:hAnsi="Times New Roman" w:cs="Times New Roman"/>
          <w:color w:val="000000"/>
          <w:sz w:val="22"/>
          <w:szCs w:val="22"/>
        </w:rPr>
        <w:t xml:space="preserve"> p value (FDR-corrected), P (Raw) = uncorrected p value. </w:t>
      </w:r>
    </w:p>
    <w:p w14:paraId="3120DA1E" w14:textId="554AC6A9" w:rsidR="004D2659" w:rsidRDefault="004D2659"/>
    <w:p w14:paraId="30B4164A" w14:textId="77777777" w:rsidR="004D2659" w:rsidRDefault="004D2659"/>
    <w:tbl>
      <w:tblPr>
        <w:tblW w:w="10455" w:type="dxa"/>
        <w:tblInd w:w="-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3"/>
        <w:gridCol w:w="1462"/>
        <w:gridCol w:w="1530"/>
        <w:gridCol w:w="782"/>
        <w:gridCol w:w="1108"/>
        <w:gridCol w:w="1170"/>
        <w:gridCol w:w="990"/>
        <w:gridCol w:w="1170"/>
        <w:gridCol w:w="1170"/>
      </w:tblGrid>
      <w:tr w:rsidR="004D2659" w:rsidRPr="00035BB1" w14:paraId="26193B78" w14:textId="795DE0AE" w:rsidTr="004D2659">
        <w:trPr>
          <w:trHeight w:val="580"/>
        </w:trPr>
        <w:tc>
          <w:tcPr>
            <w:tcW w:w="1073" w:type="dxa"/>
            <w:vMerge w:val="restart"/>
            <w:shd w:val="clear" w:color="auto" w:fill="auto"/>
            <w:vAlign w:val="center"/>
          </w:tcPr>
          <w:p w14:paraId="56748699" w14:textId="3E7ABFD1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462" w:type="dxa"/>
            <w:vMerge w:val="restart"/>
            <w:vAlign w:val="center"/>
          </w:tcPr>
          <w:p w14:paraId="4F5C7353" w14:textId="2F0E0B74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Phecode</w:t>
            </w:r>
            <w:proofErr w:type="spellEnd"/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 xml:space="preserve"> Description</w:t>
            </w:r>
          </w:p>
        </w:tc>
        <w:tc>
          <w:tcPr>
            <w:tcW w:w="1530" w:type="dxa"/>
            <w:vMerge w:val="restart"/>
            <w:vAlign w:val="center"/>
          </w:tcPr>
          <w:p w14:paraId="28C10587" w14:textId="036836BE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3060" w:type="dxa"/>
            <w:gridSpan w:val="3"/>
            <w:vAlign w:val="center"/>
          </w:tcPr>
          <w:p w14:paraId="67F71189" w14:textId="589DB02A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Full Analysis</w:t>
            </w:r>
          </w:p>
        </w:tc>
        <w:tc>
          <w:tcPr>
            <w:tcW w:w="3330" w:type="dxa"/>
            <w:gridSpan w:val="3"/>
            <w:vAlign w:val="center"/>
          </w:tcPr>
          <w:p w14:paraId="2181652E" w14:textId="36D3BAE9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Correcting for Pain Scores</w:t>
            </w:r>
          </w:p>
        </w:tc>
      </w:tr>
      <w:tr w:rsidR="004D2659" w:rsidRPr="00035BB1" w14:paraId="31F62949" w14:textId="7C1353D3" w:rsidTr="004D2659">
        <w:trPr>
          <w:trHeight w:val="580"/>
        </w:trPr>
        <w:tc>
          <w:tcPr>
            <w:tcW w:w="1073" w:type="dxa"/>
            <w:vMerge/>
            <w:shd w:val="clear" w:color="auto" w:fill="auto"/>
            <w:vAlign w:val="center"/>
          </w:tcPr>
          <w:p w14:paraId="37269C70" w14:textId="72479061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/>
            <w:vAlign w:val="center"/>
          </w:tcPr>
          <w:p w14:paraId="5F4C4DDA" w14:textId="678D33ED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0D538F59" w14:textId="7242B009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vAlign w:val="center"/>
          </w:tcPr>
          <w:p w14:paraId="59AEF311" w14:textId="60353282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Z</w:t>
            </w:r>
            <w:r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-</w:t>
            </w:r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7AFB3A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P (</w:t>
            </w: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11"/>
                <w:id w:val="865324549"/>
              </w:sdtPr>
              <w:sdtContent/>
            </w:sdt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FDR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8D189E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P (Raw)</w:t>
            </w:r>
          </w:p>
        </w:tc>
        <w:tc>
          <w:tcPr>
            <w:tcW w:w="990" w:type="dxa"/>
            <w:vAlign w:val="center"/>
          </w:tcPr>
          <w:p w14:paraId="5EB1B2BE" w14:textId="73DF8E33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Z</w:t>
            </w:r>
            <w:r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-</w:t>
            </w:r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170" w:type="dxa"/>
            <w:vAlign w:val="center"/>
          </w:tcPr>
          <w:p w14:paraId="2CA3C5A3" w14:textId="664172C2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P (</w:t>
            </w: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11"/>
                <w:id w:val="-980236610"/>
              </w:sdtPr>
              <w:sdtContent/>
            </w:sdt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FDR)</w:t>
            </w:r>
          </w:p>
        </w:tc>
        <w:tc>
          <w:tcPr>
            <w:tcW w:w="1170" w:type="dxa"/>
            <w:vAlign w:val="center"/>
          </w:tcPr>
          <w:p w14:paraId="0C83B5C0" w14:textId="77DC6D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b/>
                <w:color w:val="000000"/>
                <w:sz w:val="22"/>
                <w:szCs w:val="22"/>
              </w:rPr>
              <w:t>P (Raw)</w:t>
            </w:r>
          </w:p>
        </w:tc>
      </w:tr>
      <w:tr w:rsidR="004D2659" w:rsidRPr="00035BB1" w14:paraId="6B3645F0" w14:textId="33E03009" w:rsidTr="004D2659">
        <w:trPr>
          <w:trHeight w:val="1140"/>
        </w:trPr>
        <w:tc>
          <w:tcPr>
            <w:tcW w:w="1073" w:type="dxa"/>
            <w:shd w:val="clear" w:color="auto" w:fill="auto"/>
            <w:vAlign w:val="center"/>
          </w:tcPr>
          <w:p w14:paraId="4B9A9EB9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DCAKD</w:t>
            </w:r>
          </w:p>
        </w:tc>
        <w:tc>
          <w:tcPr>
            <w:tcW w:w="1462" w:type="dxa"/>
            <w:vAlign w:val="center"/>
          </w:tcPr>
          <w:p w14:paraId="05C80ACF" w14:textId="124499FF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C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ardiac dysrhythmias</w:t>
            </w:r>
          </w:p>
        </w:tc>
        <w:tc>
          <w:tcPr>
            <w:tcW w:w="1530" w:type="dxa"/>
            <w:vAlign w:val="center"/>
          </w:tcPr>
          <w:p w14:paraId="66535461" w14:textId="4706341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Caudate </w:t>
            </w: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B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asal </w:t>
            </w: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G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anglia</w:t>
            </w:r>
          </w:p>
        </w:tc>
        <w:tc>
          <w:tcPr>
            <w:tcW w:w="782" w:type="dxa"/>
            <w:vAlign w:val="center"/>
          </w:tcPr>
          <w:p w14:paraId="25D8FB63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-4.98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030B8E5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31D7F3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6.18x10-7</w:t>
            </w:r>
          </w:p>
        </w:tc>
        <w:tc>
          <w:tcPr>
            <w:tcW w:w="990" w:type="dxa"/>
            <w:vAlign w:val="center"/>
          </w:tcPr>
          <w:p w14:paraId="786D20DA" w14:textId="48417AEC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-5.52</w:t>
            </w:r>
          </w:p>
        </w:tc>
        <w:tc>
          <w:tcPr>
            <w:tcW w:w="1170" w:type="dxa"/>
            <w:vAlign w:val="center"/>
          </w:tcPr>
          <w:p w14:paraId="6C16F1B3" w14:textId="4AC0BEE9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1170" w:type="dxa"/>
            <w:vAlign w:val="center"/>
          </w:tcPr>
          <w:p w14:paraId="3A9FA655" w14:textId="156978AD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3.47x10</w:t>
            </w:r>
            <w:r w:rsidRPr="004D2659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4D2659" w:rsidRPr="00035BB1" w14:paraId="07F6CDA8" w14:textId="19BCD549" w:rsidTr="004D2659">
        <w:trPr>
          <w:trHeight w:val="860"/>
        </w:trPr>
        <w:tc>
          <w:tcPr>
            <w:tcW w:w="1073" w:type="dxa"/>
            <w:vMerge w:val="restart"/>
            <w:shd w:val="clear" w:color="auto" w:fill="auto"/>
            <w:vAlign w:val="center"/>
          </w:tcPr>
          <w:p w14:paraId="1C25FF07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ECM1</w:t>
            </w:r>
          </w:p>
          <w:p w14:paraId="78B56650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 w:val="restart"/>
            <w:vAlign w:val="center"/>
          </w:tcPr>
          <w:p w14:paraId="622302CC" w14:textId="5A0B67BE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D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ysmetabolic syndrome x</w:t>
            </w:r>
          </w:p>
          <w:p w14:paraId="742F3023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1569B5C" w14:textId="54092E9F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782" w:type="dxa"/>
            <w:vAlign w:val="center"/>
          </w:tcPr>
          <w:p w14:paraId="029300F3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C982CAA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F64D0D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6.39x10-7</w:t>
            </w:r>
          </w:p>
        </w:tc>
        <w:tc>
          <w:tcPr>
            <w:tcW w:w="990" w:type="dxa"/>
            <w:vAlign w:val="center"/>
          </w:tcPr>
          <w:p w14:paraId="3FCB00BB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7EB5AA6A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7C4F1327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6933C258" w14:textId="009EC3DF" w:rsidTr="004D2659">
        <w:trPr>
          <w:trHeight w:val="860"/>
        </w:trPr>
        <w:tc>
          <w:tcPr>
            <w:tcW w:w="1073" w:type="dxa"/>
            <w:vMerge/>
            <w:shd w:val="clear" w:color="auto" w:fill="auto"/>
            <w:vAlign w:val="center"/>
          </w:tcPr>
          <w:p w14:paraId="223C6905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/>
            <w:vAlign w:val="center"/>
          </w:tcPr>
          <w:p w14:paraId="0295A722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2396D50" w14:textId="7F4E6E03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782" w:type="dxa"/>
            <w:vAlign w:val="center"/>
          </w:tcPr>
          <w:p w14:paraId="3023651E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-4.99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8EAEC37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74DC49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61x10-6</w:t>
            </w:r>
          </w:p>
        </w:tc>
        <w:tc>
          <w:tcPr>
            <w:tcW w:w="990" w:type="dxa"/>
            <w:vAlign w:val="center"/>
          </w:tcPr>
          <w:p w14:paraId="7FC29DA0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312B36DC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65CCE97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15519CAF" w14:textId="0126A2C8" w:rsidTr="004D2659">
        <w:trPr>
          <w:trHeight w:val="1420"/>
        </w:trPr>
        <w:tc>
          <w:tcPr>
            <w:tcW w:w="1073" w:type="dxa"/>
            <w:vMerge/>
            <w:shd w:val="clear" w:color="auto" w:fill="auto"/>
            <w:vAlign w:val="center"/>
          </w:tcPr>
          <w:p w14:paraId="01B3A468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/>
            <w:vAlign w:val="center"/>
          </w:tcPr>
          <w:p w14:paraId="63B6D59D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82DCBD7" w14:textId="7EDF6AA3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782" w:type="dxa"/>
            <w:vAlign w:val="center"/>
          </w:tcPr>
          <w:p w14:paraId="0FF1E5DA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E0BA1A7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456C1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7.89x10-6</w:t>
            </w:r>
          </w:p>
        </w:tc>
        <w:tc>
          <w:tcPr>
            <w:tcW w:w="990" w:type="dxa"/>
            <w:vAlign w:val="center"/>
          </w:tcPr>
          <w:p w14:paraId="12947F22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2B787FD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23F71FA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05262522" w14:textId="17045AD1" w:rsidTr="004D2659">
        <w:trPr>
          <w:trHeight w:val="860"/>
        </w:trPr>
        <w:tc>
          <w:tcPr>
            <w:tcW w:w="1073" w:type="dxa"/>
            <w:shd w:val="clear" w:color="auto" w:fill="auto"/>
            <w:vAlign w:val="center"/>
          </w:tcPr>
          <w:p w14:paraId="76F49A9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ERICH2</w:t>
            </w:r>
          </w:p>
        </w:tc>
        <w:tc>
          <w:tcPr>
            <w:tcW w:w="1462" w:type="dxa"/>
            <w:vAlign w:val="center"/>
          </w:tcPr>
          <w:p w14:paraId="20DCB6AE" w14:textId="560A47E4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D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isc disorders/</w:t>
            </w: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dorsopathies</w:t>
            </w:r>
            <w:proofErr w:type="spellEnd"/>
          </w:p>
        </w:tc>
        <w:tc>
          <w:tcPr>
            <w:tcW w:w="1530" w:type="dxa"/>
            <w:vAlign w:val="center"/>
          </w:tcPr>
          <w:p w14:paraId="4E5900DC" w14:textId="06D4EDFF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782" w:type="dxa"/>
            <w:vAlign w:val="center"/>
          </w:tcPr>
          <w:p w14:paraId="4782D4FC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13191F4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31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B8FF47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8.4x10-6</w:t>
            </w:r>
          </w:p>
        </w:tc>
        <w:tc>
          <w:tcPr>
            <w:tcW w:w="99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135"/>
              <w:id w:val="25680158"/>
            </w:sdtPr>
            <w:sdtContent>
              <w:p w14:paraId="111F8A29" w14:textId="39AD3F07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eastAsia="Helvetica Neue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134"/>
                    <w:id w:val="-999967691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-4.42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137"/>
              <w:id w:val="-902134091"/>
            </w:sdtPr>
            <w:sdtContent>
              <w:p w14:paraId="6D8761FB" w14:textId="5B02D82F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eastAsia="Helvetica Neue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136"/>
                    <w:id w:val="909421736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0.033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139"/>
              <w:id w:val="418606879"/>
            </w:sdtPr>
            <w:sdtContent>
              <w:p w14:paraId="1D1CBE72" w14:textId="01354B3C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eastAsia="Helvetica Neue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138"/>
                    <w:id w:val="1096981167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9.83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x10</w:t>
                    </w:r>
                    <w:r w:rsidR="004D2659" w:rsidRPr="004D2659">
                      <w:rPr>
                        <w:rFonts w:ascii="Times New Roman" w:hAnsi="Times New Roman" w:cs="Times New Roman"/>
                        <w:sz w:val="22"/>
                        <w:szCs w:val="22"/>
                        <w:vertAlign w:val="superscript"/>
                      </w:rPr>
                      <w:t>-06</w:t>
                    </w:r>
                  </w:sdtContent>
                </w:sdt>
              </w:p>
            </w:sdtContent>
          </w:sdt>
        </w:tc>
      </w:tr>
      <w:tr w:rsidR="004D2659" w:rsidRPr="00035BB1" w14:paraId="3E9BB75F" w14:textId="72C2EFEE" w:rsidTr="004D2659">
        <w:trPr>
          <w:trHeight w:val="860"/>
        </w:trPr>
        <w:tc>
          <w:tcPr>
            <w:tcW w:w="1073" w:type="dxa"/>
            <w:vMerge w:val="restart"/>
            <w:shd w:val="clear" w:color="auto" w:fill="auto"/>
            <w:vAlign w:val="center"/>
          </w:tcPr>
          <w:p w14:paraId="236B3C3B" w14:textId="4F87D5A2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commentRangeStart w:id="0"/>
            <w:commentRangeStart w:id="1"/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ILRUN</w:t>
            </w:r>
            <w:commentRangeEnd w:id="0"/>
            <w:r w:rsidR="00A03609">
              <w:rPr>
                <w:rStyle w:val="CommentReference"/>
              </w:rPr>
              <w:commentReference w:id="0"/>
            </w:r>
            <w:commentRangeEnd w:id="1"/>
            <w:r w:rsidR="00B90226">
              <w:rPr>
                <w:rStyle w:val="CommentReference"/>
              </w:rPr>
              <w:commentReference w:id="1"/>
            </w:r>
            <w:r w:rsidR="00567E1A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 (a.k.a. C6orf106)</w:t>
            </w:r>
          </w:p>
          <w:p w14:paraId="63F263B8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 w:val="restart"/>
            <w:vAlign w:val="center"/>
          </w:tcPr>
          <w:p w14:paraId="64E88433" w14:textId="5D6855D2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P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rimary </w:t>
            </w: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t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hrombocytopenia</w:t>
            </w:r>
          </w:p>
          <w:p w14:paraId="47248A1E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FD388D3" w14:textId="31BAF8A0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782" w:type="dxa"/>
            <w:vAlign w:val="center"/>
          </w:tcPr>
          <w:p w14:paraId="5134DE05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-4.47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43637B6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042F69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1.98x10-6</w:t>
            </w:r>
          </w:p>
        </w:tc>
        <w:tc>
          <w:tcPr>
            <w:tcW w:w="990" w:type="dxa"/>
            <w:vAlign w:val="center"/>
          </w:tcPr>
          <w:p w14:paraId="6F6C2BE0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51197542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3B7B7978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323D56AF" w14:textId="0AEFBBC0" w:rsidTr="004D2659">
        <w:trPr>
          <w:trHeight w:val="860"/>
        </w:trPr>
        <w:tc>
          <w:tcPr>
            <w:tcW w:w="1073" w:type="dxa"/>
            <w:vMerge/>
            <w:shd w:val="clear" w:color="auto" w:fill="auto"/>
            <w:vAlign w:val="center"/>
          </w:tcPr>
          <w:p w14:paraId="76D68463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/>
            <w:vAlign w:val="center"/>
          </w:tcPr>
          <w:p w14:paraId="1EA1B1BE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C2C8F87" w14:textId="6CE0D34F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782" w:type="dxa"/>
            <w:vAlign w:val="center"/>
          </w:tcPr>
          <w:p w14:paraId="148B0F27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5D10E3B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1BB6B7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2.59x10-6</w:t>
            </w:r>
          </w:p>
        </w:tc>
        <w:tc>
          <w:tcPr>
            <w:tcW w:w="990" w:type="dxa"/>
            <w:vAlign w:val="center"/>
          </w:tcPr>
          <w:p w14:paraId="51F59E5E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9448249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2A026F58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3BF7716E" w14:textId="3A765E75" w:rsidTr="004D2659">
        <w:trPr>
          <w:trHeight w:val="1420"/>
        </w:trPr>
        <w:tc>
          <w:tcPr>
            <w:tcW w:w="1073" w:type="dxa"/>
            <w:vMerge/>
            <w:shd w:val="clear" w:color="auto" w:fill="auto"/>
            <w:vAlign w:val="center"/>
          </w:tcPr>
          <w:p w14:paraId="763346FF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/>
            <w:vAlign w:val="center"/>
          </w:tcPr>
          <w:p w14:paraId="28379328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7153C5F" w14:textId="08177EF4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782" w:type="dxa"/>
            <w:vAlign w:val="center"/>
          </w:tcPr>
          <w:p w14:paraId="04B9F65C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D2CE5FC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7FE815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5.3x10-6</w:t>
            </w:r>
          </w:p>
        </w:tc>
        <w:tc>
          <w:tcPr>
            <w:tcW w:w="990" w:type="dxa"/>
            <w:vAlign w:val="center"/>
          </w:tcPr>
          <w:p w14:paraId="05E8F198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5FA7FB52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6A128006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35A622E2" w14:textId="62C657FE" w:rsidTr="004D2659">
        <w:trPr>
          <w:trHeight w:val="860"/>
        </w:trPr>
        <w:tc>
          <w:tcPr>
            <w:tcW w:w="1073" w:type="dxa"/>
            <w:vMerge/>
            <w:shd w:val="clear" w:color="auto" w:fill="auto"/>
            <w:vAlign w:val="center"/>
          </w:tcPr>
          <w:p w14:paraId="1EC74FEC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/>
            <w:vAlign w:val="center"/>
          </w:tcPr>
          <w:p w14:paraId="5F51C4BC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EF53C62" w14:textId="086E16DC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782" w:type="dxa"/>
            <w:vAlign w:val="center"/>
          </w:tcPr>
          <w:p w14:paraId="011A5E83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-4.45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BA87212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4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2D1C5E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1.22x10-5</w:t>
            </w:r>
          </w:p>
        </w:tc>
        <w:tc>
          <w:tcPr>
            <w:tcW w:w="990" w:type="dxa"/>
            <w:vAlign w:val="center"/>
          </w:tcPr>
          <w:p w14:paraId="272732C7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6D90C0E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6E2AA81A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0055B117" w14:textId="757FDECF" w:rsidTr="004D2659">
        <w:trPr>
          <w:trHeight w:val="860"/>
        </w:trPr>
        <w:tc>
          <w:tcPr>
            <w:tcW w:w="1073" w:type="dxa"/>
            <w:vMerge w:val="restart"/>
            <w:shd w:val="clear" w:color="auto" w:fill="auto"/>
            <w:vAlign w:val="center"/>
          </w:tcPr>
          <w:p w14:paraId="4194FEA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MON1B</w:t>
            </w:r>
          </w:p>
        </w:tc>
        <w:tc>
          <w:tcPr>
            <w:tcW w:w="1462" w:type="dxa"/>
            <w:vMerge w:val="restart"/>
            <w:vAlign w:val="center"/>
          </w:tcPr>
          <w:p w14:paraId="0BFB5D76" w14:textId="7EBF6155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A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nemias</w:t>
            </w:r>
          </w:p>
        </w:tc>
        <w:tc>
          <w:tcPr>
            <w:tcW w:w="1530" w:type="dxa"/>
            <w:vAlign w:val="center"/>
          </w:tcPr>
          <w:p w14:paraId="453D4232" w14:textId="026F9C9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Spinal cord cervical c-1</w:t>
            </w:r>
          </w:p>
        </w:tc>
        <w:tc>
          <w:tcPr>
            <w:tcW w:w="782" w:type="dxa"/>
            <w:vAlign w:val="center"/>
          </w:tcPr>
          <w:p w14:paraId="5A215932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-4.58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C67B59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AF622A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1.14x10-6</w:t>
            </w:r>
          </w:p>
        </w:tc>
        <w:tc>
          <w:tcPr>
            <w:tcW w:w="990" w:type="dxa"/>
            <w:vAlign w:val="center"/>
          </w:tcPr>
          <w:p w14:paraId="49D09346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4392C2D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593A4A8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089FC7B0" w14:textId="4C20ABCE" w:rsidTr="004D2659">
        <w:trPr>
          <w:trHeight w:val="580"/>
        </w:trPr>
        <w:tc>
          <w:tcPr>
            <w:tcW w:w="1073" w:type="dxa"/>
            <w:vMerge/>
            <w:shd w:val="clear" w:color="auto" w:fill="auto"/>
            <w:vAlign w:val="center"/>
          </w:tcPr>
          <w:p w14:paraId="72776BEF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/>
            <w:vAlign w:val="center"/>
          </w:tcPr>
          <w:p w14:paraId="6A74B2F3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A01F78F" w14:textId="0ED6F5D8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782" w:type="dxa"/>
            <w:vAlign w:val="center"/>
          </w:tcPr>
          <w:p w14:paraId="5882F646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32EC6A7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29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87CBBD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74x10-6</w:t>
            </w:r>
          </w:p>
        </w:tc>
        <w:tc>
          <w:tcPr>
            <w:tcW w:w="990" w:type="dxa"/>
            <w:vAlign w:val="center"/>
          </w:tcPr>
          <w:p w14:paraId="09B1B8A1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712AE940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C6BD175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0B63453D" w14:textId="6F4F4440" w:rsidTr="004D2659">
        <w:trPr>
          <w:trHeight w:val="1420"/>
        </w:trPr>
        <w:tc>
          <w:tcPr>
            <w:tcW w:w="1073" w:type="dxa"/>
            <w:shd w:val="clear" w:color="auto" w:fill="auto"/>
            <w:vAlign w:val="center"/>
          </w:tcPr>
          <w:p w14:paraId="74BC5CFD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PACSIN3</w:t>
            </w:r>
          </w:p>
        </w:tc>
        <w:tc>
          <w:tcPr>
            <w:tcW w:w="1462" w:type="dxa"/>
            <w:vAlign w:val="center"/>
          </w:tcPr>
          <w:p w14:paraId="79483CA2" w14:textId="70C58710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B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ullous dermatoses</w:t>
            </w:r>
          </w:p>
        </w:tc>
        <w:tc>
          <w:tcPr>
            <w:tcW w:w="1530" w:type="dxa"/>
            <w:vAlign w:val="center"/>
          </w:tcPr>
          <w:p w14:paraId="634B1440" w14:textId="67A220A8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782" w:type="dxa"/>
            <w:vAlign w:val="center"/>
          </w:tcPr>
          <w:p w14:paraId="5254CFC3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AB356FD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1CF802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1.54x10-6</w:t>
            </w:r>
          </w:p>
        </w:tc>
        <w:tc>
          <w:tcPr>
            <w:tcW w:w="990" w:type="dxa"/>
            <w:vAlign w:val="center"/>
          </w:tcPr>
          <w:p w14:paraId="06156DA0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28B2EB15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EFA47C8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1097DB33" w14:textId="72A0994C" w:rsidTr="004D2659">
        <w:trPr>
          <w:trHeight w:val="1420"/>
        </w:trPr>
        <w:tc>
          <w:tcPr>
            <w:tcW w:w="1073" w:type="dxa"/>
            <w:shd w:val="clear" w:color="auto" w:fill="auto"/>
            <w:vAlign w:val="center"/>
          </w:tcPr>
          <w:p w14:paraId="7A63E6D6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RAD51</w:t>
            </w:r>
          </w:p>
        </w:tc>
        <w:tc>
          <w:tcPr>
            <w:tcW w:w="1462" w:type="dxa"/>
            <w:vAlign w:val="center"/>
          </w:tcPr>
          <w:p w14:paraId="659B89FD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Disturbances of </w:t>
            </w:r>
            <w:proofErr w:type="spellStart"/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sulphur</w:t>
            </w:r>
            <w:proofErr w:type="spellEnd"/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-bearing amino-acid metabolism</w:t>
            </w:r>
          </w:p>
        </w:tc>
        <w:tc>
          <w:tcPr>
            <w:tcW w:w="1530" w:type="dxa"/>
            <w:vAlign w:val="center"/>
          </w:tcPr>
          <w:p w14:paraId="1B099EA1" w14:textId="0A98FBDF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Substantia </w:t>
            </w: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N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igra</w:t>
            </w:r>
          </w:p>
        </w:tc>
        <w:tc>
          <w:tcPr>
            <w:tcW w:w="782" w:type="dxa"/>
            <w:vAlign w:val="center"/>
          </w:tcPr>
          <w:p w14:paraId="5B1759A8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9D773B3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E628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1.24x10-5</w:t>
            </w:r>
          </w:p>
        </w:tc>
        <w:tc>
          <w:tcPr>
            <w:tcW w:w="990" w:type="dxa"/>
            <w:vAlign w:val="center"/>
          </w:tcPr>
          <w:p w14:paraId="54118EE1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3109D009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625EA0E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06AF97BF" w14:textId="4790CEDC" w:rsidTr="004D2659">
        <w:trPr>
          <w:trHeight w:val="860"/>
        </w:trPr>
        <w:tc>
          <w:tcPr>
            <w:tcW w:w="1073" w:type="dxa"/>
            <w:shd w:val="clear" w:color="auto" w:fill="auto"/>
            <w:vAlign w:val="center"/>
          </w:tcPr>
          <w:p w14:paraId="2CC0DF70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SCAI</w:t>
            </w:r>
          </w:p>
        </w:tc>
        <w:tc>
          <w:tcPr>
            <w:tcW w:w="1462" w:type="dxa"/>
            <w:vAlign w:val="center"/>
          </w:tcPr>
          <w:p w14:paraId="7E489018" w14:textId="51439B82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I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nflammatory and toxic neuropathy</w:t>
            </w:r>
          </w:p>
        </w:tc>
        <w:tc>
          <w:tcPr>
            <w:tcW w:w="1530" w:type="dxa"/>
            <w:vAlign w:val="center"/>
          </w:tcPr>
          <w:p w14:paraId="40CCE2B4" w14:textId="2A03470C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782" w:type="dxa"/>
            <w:vAlign w:val="center"/>
          </w:tcPr>
          <w:p w14:paraId="0F21E225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1ED553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41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EC2762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8.34x10-6</w:t>
            </w:r>
          </w:p>
        </w:tc>
        <w:tc>
          <w:tcPr>
            <w:tcW w:w="990" w:type="dxa"/>
            <w:vAlign w:val="center"/>
          </w:tcPr>
          <w:p w14:paraId="4DA270E7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761088E1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95CBB78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5A17CAEC" w14:textId="1590B380" w:rsidTr="004D2659">
        <w:trPr>
          <w:trHeight w:val="1140"/>
        </w:trPr>
        <w:tc>
          <w:tcPr>
            <w:tcW w:w="1073" w:type="dxa"/>
            <w:vMerge w:val="restart"/>
            <w:shd w:val="clear" w:color="auto" w:fill="auto"/>
            <w:vAlign w:val="center"/>
          </w:tcPr>
          <w:p w14:paraId="195D3642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SLC38A3</w:t>
            </w:r>
          </w:p>
          <w:p w14:paraId="27F73A79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Align w:val="center"/>
          </w:tcPr>
          <w:p w14:paraId="528B0C26" w14:textId="05E9CCEC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J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oint/</w:t>
            </w: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 xml:space="preserve"> l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igament sprain</w:t>
            </w:r>
          </w:p>
        </w:tc>
        <w:tc>
          <w:tcPr>
            <w:tcW w:w="1530" w:type="dxa"/>
            <w:vAlign w:val="center"/>
          </w:tcPr>
          <w:p w14:paraId="3B5DDFA1" w14:textId="5AC95134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782" w:type="dxa"/>
            <w:vAlign w:val="center"/>
          </w:tcPr>
          <w:p w14:paraId="1B58E474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C40FC20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152421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9.62x10-8</w:t>
            </w:r>
          </w:p>
        </w:tc>
        <w:tc>
          <w:tcPr>
            <w:tcW w:w="99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123"/>
              <w:id w:val="533312481"/>
            </w:sdtPr>
            <w:sdtContent>
              <w:p w14:paraId="7A5CF759" w14:textId="1B01041C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eastAsia="Helvetica Neue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122"/>
                    <w:id w:val="343834006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6.00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125"/>
              <w:id w:val="1213851041"/>
            </w:sdtPr>
            <w:sdtContent>
              <w:p w14:paraId="4B096309" w14:textId="055052BE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eastAsia="Helvetica Neue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124"/>
                    <w:id w:val="-1167793820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4.34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x10</w:t>
                    </w:r>
                    <w:r w:rsidR="004D2659" w:rsidRPr="004D2659">
                      <w:rPr>
                        <w:rFonts w:ascii="Times New Roman" w:hAnsi="Times New Roman" w:cs="Times New Roman"/>
                        <w:sz w:val="22"/>
                        <w:szCs w:val="22"/>
                        <w:vertAlign w:val="superscript"/>
                      </w:rPr>
                      <w:t>-06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127"/>
              <w:id w:val="754719029"/>
            </w:sdtPr>
            <w:sdtContent>
              <w:p w14:paraId="6B430539" w14:textId="6549B968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eastAsia="Helvetica Neue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126"/>
                    <w:id w:val="1426374441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1.92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x10</w:t>
                    </w:r>
                    <w:r w:rsidR="004D2659" w:rsidRPr="004D2659">
                      <w:rPr>
                        <w:rFonts w:ascii="Times New Roman" w:hAnsi="Times New Roman" w:cs="Times New Roman"/>
                        <w:sz w:val="22"/>
                        <w:szCs w:val="22"/>
                        <w:vertAlign w:val="superscript"/>
                      </w:rPr>
                      <w:t>-09</w:t>
                    </w:r>
                  </w:sdtContent>
                </w:sdt>
              </w:p>
            </w:sdtContent>
          </w:sdt>
        </w:tc>
      </w:tr>
      <w:tr w:rsidR="004D2659" w:rsidRPr="00035BB1" w14:paraId="2BE28041" w14:textId="052C3FBD" w:rsidTr="004D2659">
        <w:trPr>
          <w:trHeight w:val="1140"/>
        </w:trPr>
        <w:tc>
          <w:tcPr>
            <w:tcW w:w="1073" w:type="dxa"/>
            <w:vMerge/>
            <w:shd w:val="clear" w:color="auto" w:fill="auto"/>
            <w:vAlign w:val="center"/>
          </w:tcPr>
          <w:p w14:paraId="5DD09DC5" w14:textId="77777777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Align w:val="center"/>
          </w:tcPr>
          <w:p w14:paraId="274166D5" w14:textId="70FF5959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N</w:t>
            </w: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eurological disorders</w:t>
            </w:r>
          </w:p>
        </w:tc>
        <w:tc>
          <w:tcPr>
            <w:tcW w:w="1530" w:type="dxa"/>
            <w:vAlign w:val="center"/>
          </w:tcPr>
          <w:p w14:paraId="1312D22C" w14:textId="783D1A6B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782" w:type="dxa"/>
            <w:vAlign w:val="center"/>
          </w:tcPr>
          <w:p w14:paraId="54159ED3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C7AF15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0.030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8AB8DA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 w:rsidRPr="00035BB1"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2.5x10-5</w:t>
            </w:r>
          </w:p>
        </w:tc>
        <w:tc>
          <w:tcPr>
            <w:tcW w:w="990" w:type="dxa"/>
            <w:vAlign w:val="center"/>
          </w:tcPr>
          <w:p w14:paraId="5C1CF783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31B64F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0D95FC05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2659" w:rsidRPr="00035BB1" w14:paraId="3C6935C3" w14:textId="77777777" w:rsidTr="004D2659">
        <w:trPr>
          <w:trHeight w:val="1140"/>
        </w:trPr>
        <w:tc>
          <w:tcPr>
            <w:tcW w:w="1073" w:type="dxa"/>
            <w:shd w:val="clear" w:color="auto" w:fill="auto"/>
            <w:vAlign w:val="center"/>
          </w:tcPr>
          <w:p w14:paraId="50FD1A0E" w14:textId="33A17AFE" w:rsidR="004D2659" w:rsidRPr="00035BB1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  <w:t>ZNF197</w:t>
            </w:r>
          </w:p>
        </w:tc>
        <w:tc>
          <w:tcPr>
            <w:tcW w:w="1462" w:type="dxa"/>
            <w:vAlign w:val="center"/>
          </w:tcPr>
          <w:p w14:paraId="18DD70D7" w14:textId="7D6C9DC2" w:rsidR="004D2659" w:rsidRPr="00035BB1" w:rsidRDefault="00000000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106"/>
                <w:id w:val="-1533498714"/>
              </w:sdtPr>
              <w:sdtContent>
                <w:r w:rsidR="004D2659">
                  <w:rPr>
                    <w:rFonts w:ascii="Times New Roman" w:hAnsi="Times New Roman" w:cs="Times New Roman"/>
                    <w:sz w:val="22"/>
                    <w:szCs w:val="22"/>
                  </w:rPr>
                  <w:t>H</w:t>
                </w:r>
                <w:r w:rsidR="004D2659" w:rsidRPr="00035BB1">
                  <w:rPr>
                    <w:rFonts w:ascii="Times New Roman" w:hAnsi="Times New Roman" w:cs="Times New Roman"/>
                    <w:sz w:val="22"/>
                    <w:szCs w:val="22"/>
                  </w:rPr>
                  <w:t xml:space="preserve">and/ finger injuries and lacerations </w:t>
                </w:r>
              </w:sdtContent>
            </w:sdt>
          </w:p>
        </w:tc>
        <w:tc>
          <w:tcPr>
            <w:tcW w:w="153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109"/>
              <w:id w:val="-1081760037"/>
            </w:sdtPr>
            <w:sdtContent>
              <w:p w14:paraId="023EB536" w14:textId="5B2B759A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eastAsia="Helvetica Neue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108"/>
                    <w:id w:val="-1804301602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Substantia nigra</w:t>
                    </w:r>
                  </w:sdtContent>
                </w:sdt>
              </w:p>
            </w:sdtContent>
          </w:sdt>
        </w:tc>
        <w:tc>
          <w:tcPr>
            <w:tcW w:w="782" w:type="dxa"/>
            <w:vAlign w:val="center"/>
          </w:tcPr>
          <w:p w14:paraId="3ABA8892" w14:textId="64C23C85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21162C79" w14:textId="7725714B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AB4E9DB" w14:textId="1F6E0EA2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111"/>
              <w:id w:val="-1019535713"/>
            </w:sdtPr>
            <w:sdtContent>
              <w:p w14:paraId="397C76D6" w14:textId="67543FD3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eastAsia="Helvetica Neue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110"/>
                    <w:id w:val="104165135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4.45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113"/>
              <w:id w:val="-527407196"/>
            </w:sdtPr>
            <w:sdtContent>
              <w:p w14:paraId="76E7C861" w14:textId="24FBB321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eastAsia="Helvetica Neue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112"/>
                    <w:id w:val="1339197426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0.04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8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115"/>
              <w:id w:val="-1242475037"/>
            </w:sdtPr>
            <w:sdtContent>
              <w:p w14:paraId="34FF2CDF" w14:textId="3729B3B2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eastAsia="Helvetica Neue" w:hAnsi="Times New Roman" w:cs="Times New Roman"/>
                    <w:color w:val="000000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114"/>
                    <w:id w:val="912592795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8.45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x10</w:t>
                    </w:r>
                    <w:r w:rsidR="004D2659" w:rsidRPr="004D2659">
                      <w:rPr>
                        <w:rFonts w:ascii="Times New Roman" w:hAnsi="Times New Roman" w:cs="Times New Roman"/>
                        <w:sz w:val="22"/>
                        <w:szCs w:val="22"/>
                        <w:vertAlign w:val="superscript"/>
                      </w:rPr>
                      <w:t>-06</w:t>
                    </w:r>
                  </w:sdtContent>
                </w:sdt>
              </w:p>
            </w:sdtContent>
          </w:sdt>
        </w:tc>
      </w:tr>
      <w:commentRangeStart w:id="2"/>
      <w:commentRangeStart w:id="3"/>
      <w:tr w:rsidR="004D2659" w:rsidRPr="00035BB1" w14:paraId="27D3FA98" w14:textId="77777777" w:rsidTr="004D2659">
        <w:trPr>
          <w:trHeight w:val="1140"/>
        </w:trPr>
        <w:tc>
          <w:tcPr>
            <w:tcW w:w="1073" w:type="dxa"/>
            <w:vMerge w:val="restart"/>
            <w:shd w:val="clear" w:color="auto" w:fill="auto"/>
            <w:vAlign w:val="center"/>
          </w:tcPr>
          <w:p w14:paraId="6555B38D" w14:textId="31C5DF0C" w:rsidR="004D2659" w:rsidRDefault="00000000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44"/>
                <w:id w:val="479581144"/>
              </w:sdtPr>
              <w:sdtContent>
                <w:r w:rsidR="004D2659" w:rsidRPr="00035BB1">
                  <w:rPr>
                    <w:rFonts w:ascii="Times New Roman" w:hAnsi="Times New Roman" w:cs="Times New Roman"/>
                    <w:sz w:val="22"/>
                    <w:szCs w:val="22"/>
                  </w:rPr>
                  <w:t>ENSG00000278730 (Novel transcript, lncRNA</w:t>
                </w:r>
                <w:r w:rsidR="00567E1A">
                  <w:rPr>
                    <w:rFonts w:ascii="Times New Roman" w:hAnsi="Times New Roman" w:cs="Times New Roman"/>
                    <w:sz w:val="22"/>
                    <w:szCs w:val="22"/>
                  </w:rPr>
                  <w:t xml:space="preserve">, </w:t>
                </w:r>
                <w:r w:rsidR="00567E1A">
                  <w:rPr>
                    <w:rFonts w:ascii="Times New Roman" w:hAnsi="Times New Roman" w:cs="Times New Roman"/>
                    <w:sz w:val="22"/>
                    <w:szCs w:val="22"/>
                  </w:rPr>
                  <w:lastRenderedPageBreak/>
                  <w:t xml:space="preserve">a.k.a. </w:t>
                </w:r>
                <w:r w:rsidR="00567E1A" w:rsidRPr="00396890">
                  <w:rPr>
                    <w:rFonts w:ascii="Times New Roman" w:hAnsi="Times New Roman" w:cs="Times New Roman"/>
                    <w:color w:val="000000"/>
                    <w:sz w:val="22"/>
                    <w:szCs w:val="22"/>
                  </w:rPr>
                  <w:t>RP11-147L13.11</w:t>
                </w:r>
                <w:r w:rsidR="004D2659" w:rsidRPr="00035BB1">
                  <w:rPr>
                    <w:rFonts w:ascii="Times New Roman" w:hAnsi="Times New Roman" w:cs="Times New Roman"/>
                    <w:sz w:val="22"/>
                    <w:szCs w:val="22"/>
                  </w:rPr>
                  <w:t>)</w:t>
                </w:r>
              </w:sdtContent>
            </w:sdt>
            <w:commentRangeEnd w:id="2"/>
            <w:r w:rsidR="00A03609">
              <w:rPr>
                <w:rStyle w:val="CommentReference"/>
              </w:rPr>
              <w:commentReference w:id="2"/>
            </w:r>
            <w:commentRangeEnd w:id="3"/>
            <w:r w:rsidR="00B90226">
              <w:rPr>
                <w:rStyle w:val="CommentReference"/>
              </w:rPr>
              <w:commentReference w:id="3"/>
            </w:r>
          </w:p>
        </w:tc>
        <w:tc>
          <w:tcPr>
            <w:tcW w:w="1462" w:type="dxa"/>
            <w:vMerge w:val="restart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47"/>
              <w:id w:val="408273764"/>
            </w:sdtPr>
            <w:sdtContent>
              <w:p w14:paraId="23D627D4" w14:textId="14CAC4EF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46"/>
                    <w:id w:val="979883352"/>
                  </w:sdtPr>
                  <w:sdtContent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S</w:t>
                    </w:r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 xml:space="preserve">pondylosis with </w:t>
                    </w:r>
                    <w:proofErr w:type="spellStart"/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myeolopathy</w:t>
                    </w:r>
                    <w:proofErr w:type="spellEnd"/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153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49"/>
              <w:id w:val="765576775"/>
            </w:sdtPr>
            <w:sdtContent>
              <w:p w14:paraId="69C2B04D" w14:textId="2D4B832B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48"/>
                    <w:id w:val="-45302797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Anterior cingulate cortex BA24</w:t>
                    </w:r>
                  </w:sdtContent>
                </w:sdt>
              </w:p>
            </w:sdtContent>
          </w:sdt>
        </w:tc>
        <w:tc>
          <w:tcPr>
            <w:tcW w:w="782" w:type="dxa"/>
            <w:vAlign w:val="center"/>
          </w:tcPr>
          <w:p w14:paraId="6CF27454" w14:textId="4F0A798F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2C65AC1C" w14:textId="1A87625B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3886FBC" w14:textId="712D4C74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51"/>
              <w:id w:val="-1201854224"/>
            </w:sdtPr>
            <w:sdtContent>
              <w:p w14:paraId="343356AA" w14:textId="787E3351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50"/>
                    <w:id w:val="-516001885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4.93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53"/>
              <w:id w:val="208529949"/>
            </w:sdtPr>
            <w:sdtContent>
              <w:p w14:paraId="309089A8" w14:textId="720B20AC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52"/>
                    <w:id w:val="-1235390826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0.0046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55"/>
              <w:id w:val="-764771045"/>
            </w:sdtPr>
            <w:sdtContent>
              <w:p w14:paraId="33FDB9F7" w14:textId="5B574F4E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54"/>
                    <w:id w:val="-1052691887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8.21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x10</w:t>
                    </w:r>
                    <w:r w:rsidR="004D2659" w:rsidRPr="004D2659">
                      <w:rPr>
                        <w:rFonts w:ascii="Times New Roman" w:hAnsi="Times New Roman" w:cs="Times New Roman"/>
                        <w:sz w:val="22"/>
                        <w:szCs w:val="22"/>
                        <w:vertAlign w:val="superscript"/>
                      </w:rPr>
                      <w:t>-07</w:t>
                    </w:r>
                  </w:sdtContent>
                </w:sdt>
              </w:p>
            </w:sdtContent>
          </w:sdt>
        </w:tc>
      </w:tr>
      <w:tr w:rsidR="004D2659" w:rsidRPr="00035BB1" w14:paraId="3E690E31" w14:textId="77777777" w:rsidTr="004D2659">
        <w:trPr>
          <w:trHeight w:val="1140"/>
        </w:trPr>
        <w:tc>
          <w:tcPr>
            <w:tcW w:w="1073" w:type="dxa"/>
            <w:vMerge/>
            <w:shd w:val="clear" w:color="auto" w:fill="auto"/>
            <w:vAlign w:val="center"/>
          </w:tcPr>
          <w:p w14:paraId="757463DC" w14:textId="77777777" w:rsidR="004D2659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/>
            <w:vAlign w:val="center"/>
          </w:tcPr>
          <w:p w14:paraId="0D27F51F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61"/>
              <w:id w:val="-1602100977"/>
            </w:sdtPr>
            <w:sdtContent>
              <w:p w14:paraId="50F36606" w14:textId="44F3C384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60"/>
                    <w:id w:val="1561598551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Cerebellum</w:t>
                    </w:r>
                  </w:sdtContent>
                </w:sdt>
              </w:p>
            </w:sdtContent>
          </w:sdt>
        </w:tc>
        <w:tc>
          <w:tcPr>
            <w:tcW w:w="782" w:type="dxa"/>
            <w:vAlign w:val="center"/>
          </w:tcPr>
          <w:p w14:paraId="249DE420" w14:textId="1FF6DA09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58456156" w14:textId="7AAED38E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8B4058B" w14:textId="69C9B843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63"/>
              <w:id w:val="-1115748463"/>
            </w:sdtPr>
            <w:sdtContent>
              <w:p w14:paraId="2D459584" w14:textId="6F8679A7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62"/>
                    <w:id w:val="-1595781175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4.59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65"/>
              <w:id w:val="461397460"/>
            </w:sdtPr>
            <w:sdtContent>
              <w:p w14:paraId="6185B1B5" w14:textId="15BAF5AC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64"/>
                    <w:id w:val="-417025554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0.01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7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67"/>
              <w:id w:val="1236361368"/>
            </w:sdtPr>
            <w:sdtContent>
              <w:p w14:paraId="60FF54E7" w14:textId="6C23445A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66"/>
                    <w:id w:val="16747353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4.41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x10</w:t>
                    </w:r>
                    <w:r w:rsidR="004D2659" w:rsidRPr="004D2659">
                      <w:rPr>
                        <w:rFonts w:ascii="Times New Roman" w:hAnsi="Times New Roman" w:cs="Times New Roman"/>
                        <w:sz w:val="22"/>
                        <w:szCs w:val="22"/>
                        <w:vertAlign w:val="superscript"/>
                      </w:rPr>
                      <w:t>-06</w:t>
                    </w:r>
                  </w:sdtContent>
                </w:sdt>
              </w:p>
            </w:sdtContent>
          </w:sdt>
        </w:tc>
      </w:tr>
      <w:tr w:rsidR="004D2659" w:rsidRPr="00035BB1" w14:paraId="24618CB2" w14:textId="77777777" w:rsidTr="004D2659">
        <w:trPr>
          <w:trHeight w:val="1140"/>
        </w:trPr>
        <w:tc>
          <w:tcPr>
            <w:tcW w:w="1073" w:type="dxa"/>
            <w:vMerge/>
            <w:shd w:val="clear" w:color="auto" w:fill="auto"/>
            <w:vAlign w:val="center"/>
          </w:tcPr>
          <w:p w14:paraId="675F9B18" w14:textId="77777777" w:rsidR="004D2659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/>
            <w:vAlign w:val="center"/>
          </w:tcPr>
          <w:p w14:paraId="59CDE42C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73"/>
              <w:id w:val="728118948"/>
            </w:sdtPr>
            <w:sdtContent>
              <w:p w14:paraId="4AB760DF" w14:textId="2E78060E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72"/>
                    <w:id w:val="1993057914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Cortex</w:t>
                    </w:r>
                  </w:sdtContent>
                </w:sdt>
              </w:p>
            </w:sdtContent>
          </w:sdt>
        </w:tc>
        <w:tc>
          <w:tcPr>
            <w:tcW w:w="782" w:type="dxa"/>
            <w:vAlign w:val="center"/>
          </w:tcPr>
          <w:p w14:paraId="780C32A2" w14:textId="573F1500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06FF7913" w14:textId="1A3AA7AB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1D48A13" w14:textId="1BD01ECF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75"/>
              <w:id w:val="-310714578"/>
            </w:sdtPr>
            <w:sdtContent>
              <w:p w14:paraId="21C1A8E9" w14:textId="6C9DCF1A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74"/>
                    <w:id w:val="1384918421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5.0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5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77"/>
              <w:id w:val="168679054"/>
            </w:sdtPr>
            <w:sdtContent>
              <w:p w14:paraId="1D79BA5A" w14:textId="62DFCDBA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76"/>
                    <w:id w:val="1649093885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0.0046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79"/>
              <w:id w:val="-1968579855"/>
            </w:sdtPr>
            <w:sdtContent>
              <w:p w14:paraId="61EEE204" w14:textId="740B414F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78"/>
                    <w:id w:val="-1207330796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4.46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x10</w:t>
                    </w:r>
                    <w:r w:rsidR="004D2659" w:rsidRPr="004D2659">
                      <w:rPr>
                        <w:rFonts w:ascii="Times New Roman" w:hAnsi="Times New Roman" w:cs="Times New Roman"/>
                        <w:sz w:val="22"/>
                        <w:szCs w:val="22"/>
                        <w:vertAlign w:val="superscript"/>
                      </w:rPr>
                      <w:t>-07</w:t>
                    </w:r>
                  </w:sdtContent>
                </w:sdt>
              </w:p>
            </w:sdtContent>
          </w:sdt>
        </w:tc>
      </w:tr>
      <w:tr w:rsidR="004D2659" w:rsidRPr="00035BB1" w14:paraId="601A6BF4" w14:textId="77777777" w:rsidTr="004D2659">
        <w:trPr>
          <w:trHeight w:val="1140"/>
        </w:trPr>
        <w:tc>
          <w:tcPr>
            <w:tcW w:w="1073" w:type="dxa"/>
            <w:vMerge/>
            <w:shd w:val="clear" w:color="auto" w:fill="auto"/>
            <w:vAlign w:val="center"/>
          </w:tcPr>
          <w:p w14:paraId="5E81128E" w14:textId="77777777" w:rsidR="004D2659" w:rsidRDefault="004D2659" w:rsidP="004D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  <w:vMerge/>
            <w:vAlign w:val="center"/>
          </w:tcPr>
          <w:p w14:paraId="18B1BCA9" w14:textId="77777777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85"/>
              <w:id w:val="-2043506878"/>
            </w:sdtPr>
            <w:sdtContent>
              <w:p w14:paraId="759F6886" w14:textId="4D8D11B7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84"/>
                    <w:id w:val="1200974709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Hypothalamus</w:t>
                    </w:r>
                  </w:sdtContent>
                </w:sdt>
              </w:p>
            </w:sdtContent>
          </w:sdt>
        </w:tc>
        <w:tc>
          <w:tcPr>
            <w:tcW w:w="782" w:type="dxa"/>
            <w:vAlign w:val="center"/>
          </w:tcPr>
          <w:p w14:paraId="7F79C14E" w14:textId="528FA35E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7CF9CB70" w14:textId="5A1429AC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5FE7C81" w14:textId="68AD43EF" w:rsidR="004D2659" w:rsidRPr="00035BB1" w:rsidRDefault="004D2659" w:rsidP="004D26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87"/>
              <w:id w:val="-850334704"/>
            </w:sdtPr>
            <w:sdtContent>
              <w:p w14:paraId="5EFB1B3B" w14:textId="17D9B3CF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86"/>
                    <w:id w:val="-1841774074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4.3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7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89"/>
              <w:id w:val="-1168711737"/>
            </w:sdtPr>
            <w:sdtContent>
              <w:p w14:paraId="62509361" w14:textId="2136A0C1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88"/>
                    <w:id w:val="950513118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0.035</w:t>
                    </w:r>
                  </w:sdtContent>
                </w:sdt>
              </w:p>
            </w:sdtContent>
          </w:sdt>
        </w:tc>
        <w:tc>
          <w:tcPr>
            <w:tcW w:w="1170" w:type="dxa"/>
            <w:vAlign w:val="center"/>
          </w:tcPr>
          <w:sdt>
            <w:sdtPr>
              <w:rPr>
                <w:rFonts w:ascii="Times New Roman" w:hAnsi="Times New Roman" w:cs="Times New Roman"/>
                <w:sz w:val="22"/>
                <w:szCs w:val="22"/>
              </w:rPr>
              <w:tag w:val="goog_rdk_91"/>
              <w:id w:val="-1947225316"/>
            </w:sdtPr>
            <w:sdtContent>
              <w:p w14:paraId="4832CE20" w14:textId="0E2A2205" w:rsidR="004D2659" w:rsidRPr="00035BB1" w:rsidRDefault="00000000" w:rsidP="004D265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360" w:lineRule="auto"/>
                  <w:jc w:val="center"/>
                  <w:rPr>
                    <w:rFonts w:ascii="Times New Roman" w:hAnsi="Times New Roman" w:cs="Times New Roman"/>
                    <w:sz w:val="22"/>
                    <w:szCs w:val="22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2"/>
                      <w:szCs w:val="22"/>
                    </w:rPr>
                    <w:tag w:val="goog_rdk_90"/>
                    <w:id w:val="-1493626072"/>
                  </w:sdtPr>
                  <w:sdtContent>
                    <w:r w:rsidR="004D2659" w:rsidRPr="00035BB1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1.25</w:t>
                    </w:r>
                    <w:r w:rsidR="004D2659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x10</w:t>
                    </w:r>
                    <w:r w:rsidR="004D2659" w:rsidRPr="004D2659">
                      <w:rPr>
                        <w:rFonts w:ascii="Times New Roman" w:hAnsi="Times New Roman" w:cs="Times New Roman"/>
                        <w:sz w:val="22"/>
                        <w:szCs w:val="22"/>
                        <w:vertAlign w:val="superscript"/>
                      </w:rPr>
                      <w:t>-05</w:t>
                    </w:r>
                  </w:sdtContent>
                </w:sdt>
              </w:p>
            </w:sdtContent>
          </w:sdt>
        </w:tc>
      </w:tr>
    </w:tbl>
    <w:p w14:paraId="4C3FA32E" w14:textId="77777777" w:rsidR="004D2659" w:rsidRDefault="004D2659"/>
    <w:sectPr w:rsidR="004D2659" w:rsidSect="004A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icrosoft Office User" w:date="2022-10-28T15:48:00Z" w:initials="MOU">
    <w:p w14:paraId="2B6DE6BF" w14:textId="0D2271AA" w:rsidR="00A03609" w:rsidRDefault="00A03609">
      <w:pPr>
        <w:pStyle w:val="CommentText"/>
      </w:pPr>
      <w:r>
        <w:rPr>
          <w:rStyle w:val="CommentReference"/>
        </w:rPr>
        <w:annotationRef/>
      </w:r>
      <w:r>
        <w:t>I can’t see this gene in your predixcan results?</w:t>
      </w:r>
    </w:p>
  </w:comment>
  <w:comment w:id="1" w:author="Johnston, Keira" w:date="2022-12-16T17:34:00Z" w:initials="JK">
    <w:p w14:paraId="403B48A6" w14:textId="77777777" w:rsidR="00B90226" w:rsidRDefault="00B90226" w:rsidP="00A70020">
      <w:r>
        <w:rPr>
          <w:rStyle w:val="CommentReference"/>
        </w:rPr>
        <w:annotationRef/>
      </w:r>
      <w:r>
        <w:rPr>
          <w:sz w:val="20"/>
          <w:szCs w:val="20"/>
        </w:rPr>
        <w:t>Aka C6orf106 !</w:t>
      </w:r>
    </w:p>
  </w:comment>
  <w:comment w:id="2" w:author="Microsoft Office User" w:date="2022-10-28T15:47:00Z" w:initials="MOU">
    <w:p w14:paraId="532FBB63" w14:textId="22D9665A" w:rsidR="00A03609" w:rsidRDefault="00A03609">
      <w:pPr>
        <w:pStyle w:val="CommentText"/>
      </w:pPr>
      <w:r>
        <w:rPr>
          <w:rStyle w:val="CommentReference"/>
        </w:rPr>
        <w:annotationRef/>
      </w:r>
      <w:r>
        <w:t>I can’t find this gene in your predixcan results- where does it come from?</w:t>
      </w:r>
    </w:p>
  </w:comment>
  <w:comment w:id="3" w:author="Johnston, Keira" w:date="2022-12-16T17:36:00Z" w:initials="JK">
    <w:p w14:paraId="308E1E19" w14:textId="77777777" w:rsidR="00567E1A" w:rsidRDefault="00B90226" w:rsidP="00FD7EAB">
      <w:r>
        <w:rPr>
          <w:rStyle w:val="CommentReference"/>
        </w:rPr>
        <w:annotationRef/>
      </w:r>
      <w:r w:rsidR="00567E1A">
        <w:rPr>
          <w:sz w:val="20"/>
          <w:szCs w:val="20"/>
        </w:rPr>
        <w:t xml:space="preserve">Aka RP11-147L13.11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B6DE6BF" w15:done="1"/>
  <w15:commentEx w15:paraId="403B48A6" w15:paraIdParent="2B6DE6BF" w15:done="1"/>
  <w15:commentEx w15:paraId="532FBB63" w15:done="1"/>
  <w15:commentEx w15:paraId="308E1E19" w15:paraIdParent="532FBB6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67832" w16cex:dateUtc="2022-10-28T19:48:00Z"/>
  <w16cex:commentExtensible w16cex:durableId="27472A95" w16cex:dateUtc="2022-12-16T22:34:00Z"/>
  <w16cex:commentExtensible w16cex:durableId="2706781B" w16cex:dateUtc="2022-10-28T19:47:00Z"/>
  <w16cex:commentExtensible w16cex:durableId="27472B1E" w16cex:dateUtc="2022-12-16T22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6DE6BF" w16cid:durableId="27067832"/>
  <w16cid:commentId w16cid:paraId="403B48A6" w16cid:durableId="27472A95"/>
  <w16cid:commentId w16cid:paraId="532FBB63" w16cid:durableId="2706781B"/>
  <w16cid:commentId w16cid:paraId="308E1E19" w16cid:durableId="27472B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  <w15:person w15:author="Johnston, Keira">
    <w15:presenceInfo w15:providerId="AD" w15:userId="S::keira.johnston@mssm.edu::c079c763-104e-4c6a-a703-36cd0bb73c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659"/>
    <w:rsid w:val="00195E51"/>
    <w:rsid w:val="004A1C0D"/>
    <w:rsid w:val="004D2659"/>
    <w:rsid w:val="00567E1A"/>
    <w:rsid w:val="009967CE"/>
    <w:rsid w:val="00A03609"/>
    <w:rsid w:val="00B90226"/>
    <w:rsid w:val="00E5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B134"/>
  <w15:chartTrackingRefBased/>
  <w15:docId w15:val="{4FC04557-9925-3744-A721-757F26B06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65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3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609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609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ston, Keira</cp:lastModifiedBy>
  <cp:revision>4</cp:revision>
  <dcterms:created xsi:type="dcterms:W3CDTF">2022-10-28T19:30:00Z</dcterms:created>
  <dcterms:modified xsi:type="dcterms:W3CDTF">2022-12-26T18:36:00Z</dcterms:modified>
</cp:coreProperties>
</file>